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5CCD" w:rsidRDefault="00475CCD" w:rsidP="00475CCD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1"/>
          <w:szCs w:val="11"/>
        </w:rPr>
      </w:pPr>
    </w:p>
    <w:tbl>
      <w:tblPr>
        <w:tblW w:w="5373" w:type="dxa"/>
        <w:tblInd w:w="19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77"/>
        <w:gridCol w:w="1378"/>
        <w:gridCol w:w="2818"/>
      </w:tblGrid>
      <w:tr w:rsidR="00475CCD" w:rsidTr="00475CCD">
        <w:trPr>
          <w:trHeight w:val="286"/>
        </w:trPr>
        <w:tc>
          <w:tcPr>
            <w:tcW w:w="1177" w:type="dxa"/>
            <w:shd w:val="clear" w:color="auto" w:fill="EBF3FF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78" w:type="dxa"/>
            <w:shd w:val="clear" w:color="auto" w:fill="EBF3FF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818" w:type="dxa"/>
            <w:shd w:val="clear" w:color="auto" w:fill="EBF3FF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ption</w:t>
            </w:r>
          </w:p>
        </w:tc>
      </w:tr>
      <w:tr w:rsidR="00475CCD" w:rsidTr="00475CCD">
        <w:trPr>
          <w:trHeight w:val="286"/>
        </w:trPr>
        <w:tc>
          <w:tcPr>
            <w:tcW w:w="1177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1378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5 N m</w:t>
            </w:r>
          </w:p>
        </w:tc>
        <w:tc>
          <w:tcPr>
            <w:tcW w:w="2818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iffness</w:t>
            </w:r>
          </w:p>
        </w:tc>
      </w:tr>
      <w:tr w:rsidR="00475CCD" w:rsidTr="00475CCD">
        <w:trPr>
          <w:trHeight w:val="286"/>
        </w:trPr>
        <w:tc>
          <w:tcPr>
            <w:tcW w:w="1177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1378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3 kg 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18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wing+syste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inertia</w:t>
            </w:r>
          </w:p>
        </w:tc>
      </w:tr>
      <w:tr w:rsidR="00475CCD" w:rsidTr="00475CCD">
        <w:trPr>
          <w:trHeight w:val="286"/>
        </w:trPr>
        <w:tc>
          <w:tcPr>
            <w:tcW w:w="1177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Γ</w:t>
            </w:r>
          </w:p>
        </w:tc>
        <w:tc>
          <w:tcPr>
            <w:tcW w:w="1378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7 kg 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18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mping torque coefficient</w:t>
            </w:r>
          </w:p>
        </w:tc>
      </w:tr>
      <w:tr w:rsidR="00475CCD" w:rsidTr="00475CCD">
        <w:trPr>
          <w:trHeight w:val="286"/>
        </w:trPr>
        <w:tc>
          <w:tcPr>
            <w:tcW w:w="1177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1378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818" w:type="dxa"/>
          </w:tcPr>
          <w:p w:rsidR="00475CCD" w:rsidRDefault="00475CCD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nsmission ratio</w:t>
            </w:r>
          </w:p>
        </w:tc>
      </w:tr>
    </w:tbl>
    <w:p w:rsidR="00C71614" w:rsidRDefault="00475CCD">
      <w:bookmarkStart w:id="0" w:name="_GoBack"/>
      <w:bookmarkEnd w:id="0"/>
    </w:p>
    <w:sectPr w:rsidR="00C71614" w:rsidSect="00743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CCD"/>
    <w:rsid w:val="00000A96"/>
    <w:rsid w:val="000324F9"/>
    <w:rsid w:val="00090F19"/>
    <w:rsid w:val="0009562F"/>
    <w:rsid w:val="000B2C07"/>
    <w:rsid w:val="001745B6"/>
    <w:rsid w:val="00292D98"/>
    <w:rsid w:val="002C6D92"/>
    <w:rsid w:val="002E4205"/>
    <w:rsid w:val="002F6801"/>
    <w:rsid w:val="00357E87"/>
    <w:rsid w:val="00390A17"/>
    <w:rsid w:val="003C228E"/>
    <w:rsid w:val="003F5DF3"/>
    <w:rsid w:val="004644CC"/>
    <w:rsid w:val="00475CCD"/>
    <w:rsid w:val="004F13CF"/>
    <w:rsid w:val="00521D00"/>
    <w:rsid w:val="0066109B"/>
    <w:rsid w:val="006B4704"/>
    <w:rsid w:val="0074396D"/>
    <w:rsid w:val="007759CA"/>
    <w:rsid w:val="007C2179"/>
    <w:rsid w:val="008276F0"/>
    <w:rsid w:val="008A7317"/>
    <w:rsid w:val="00962C10"/>
    <w:rsid w:val="009774D1"/>
    <w:rsid w:val="009C7BBC"/>
    <w:rsid w:val="009E6746"/>
    <w:rsid w:val="00A323DE"/>
    <w:rsid w:val="00A77746"/>
    <w:rsid w:val="00AE5D01"/>
    <w:rsid w:val="00B33EF3"/>
    <w:rsid w:val="00B82C51"/>
    <w:rsid w:val="00BA6C84"/>
    <w:rsid w:val="00BB2BE4"/>
    <w:rsid w:val="00BC3659"/>
    <w:rsid w:val="00BD38E7"/>
    <w:rsid w:val="00C01780"/>
    <w:rsid w:val="00C146B8"/>
    <w:rsid w:val="00D22925"/>
    <w:rsid w:val="00DE79F7"/>
    <w:rsid w:val="00E835FD"/>
    <w:rsid w:val="00E85FBA"/>
    <w:rsid w:val="00EC6121"/>
    <w:rsid w:val="00F47570"/>
    <w:rsid w:val="00FE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E7156D6-72F2-6949-82CB-66970B72B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CCD"/>
    <w:pPr>
      <w:widowControl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ish, Nicholas</dc:creator>
  <cp:keywords/>
  <dc:description/>
  <cp:lastModifiedBy>Gravish, Nicholas</cp:lastModifiedBy>
  <cp:revision>1</cp:revision>
  <dcterms:created xsi:type="dcterms:W3CDTF">2023-06-20T15:52:00Z</dcterms:created>
  <dcterms:modified xsi:type="dcterms:W3CDTF">2023-06-20T15:52:00Z</dcterms:modified>
</cp:coreProperties>
</file>